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A09" w:rsidRPr="00FE180A" w:rsidRDefault="008E2E40" w:rsidP="002955A5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>S</w:t>
      </w:r>
      <w:r w:rsidR="00E90133" w:rsidRPr="00FE180A">
        <w:rPr>
          <w:rFonts w:ascii="Times New Roman" w:hAnsi="Times New Roman" w:cs="Times New Roman"/>
          <w:b/>
          <w:szCs w:val="20"/>
        </w:rPr>
        <w:t>1</w:t>
      </w:r>
      <w:r>
        <w:rPr>
          <w:rFonts w:ascii="Times New Roman" w:hAnsi="Times New Roman" w:cs="Times New Roman" w:hint="eastAsia"/>
          <w:b/>
          <w:szCs w:val="20"/>
        </w:rPr>
        <w:t xml:space="preserve"> Table</w:t>
      </w:r>
      <w:r w:rsidR="0053461A" w:rsidRPr="00FE180A">
        <w:rPr>
          <w:rFonts w:ascii="Times New Roman" w:hAnsi="Times New Roman" w:cs="Times New Roman"/>
          <w:szCs w:val="20"/>
        </w:rPr>
        <w:t xml:space="preserve"> </w:t>
      </w:r>
      <w:r w:rsidR="002955A5" w:rsidRPr="00FE180A">
        <w:rPr>
          <w:rFonts w:ascii="Times New Roman" w:hAnsi="Times New Roman" w:cs="Times New Roman"/>
          <w:szCs w:val="20"/>
        </w:rPr>
        <w:t xml:space="preserve">Odd ratios of </w:t>
      </w:r>
      <w:r w:rsidR="00FE1E43" w:rsidRPr="00FE180A">
        <w:rPr>
          <w:rFonts w:ascii="Times New Roman" w:hAnsi="Times New Roman" w:cs="Times New Roman"/>
          <w:szCs w:val="20"/>
        </w:rPr>
        <w:t>active, passive and electronic cigarette</w:t>
      </w:r>
      <w:r w:rsidR="002955A5" w:rsidRPr="00FE180A">
        <w:rPr>
          <w:rFonts w:ascii="Times New Roman" w:hAnsi="Times New Roman" w:cs="Times New Roman"/>
          <w:szCs w:val="20"/>
        </w:rPr>
        <w:t xml:space="preserve"> smoking for </w:t>
      </w:r>
      <w:r w:rsidR="00E90133" w:rsidRPr="00FE180A">
        <w:rPr>
          <w:rFonts w:ascii="Times New Roman" w:hAnsi="Times New Roman" w:cs="Times New Roman"/>
          <w:szCs w:val="20"/>
        </w:rPr>
        <w:t>atopic dermatitis (entire life</w:t>
      </w:r>
      <w:r w:rsidR="007919DA" w:rsidRPr="00FE180A">
        <w:rPr>
          <w:rFonts w:ascii="Times New Roman" w:hAnsi="Times New Roman" w:cs="Times New Roman"/>
          <w:szCs w:val="20"/>
        </w:rPr>
        <w:t>)</w:t>
      </w:r>
      <w:r w:rsidR="002955A5" w:rsidRPr="00FE180A">
        <w:rPr>
          <w:rFonts w:ascii="Times New Roman" w:hAnsi="Times New Roman" w:cs="Times New Roman"/>
          <w:szCs w:val="20"/>
        </w:rPr>
        <w:t xml:space="preserve"> using multiple logistic regression analysis with complex sampling</w:t>
      </w:r>
      <w:r w:rsidR="00E94EAA" w:rsidRPr="00FE180A">
        <w:rPr>
          <w:rFonts w:ascii="Times New Roman" w:hAnsi="Times New Roman" w:cs="Times New Roman"/>
          <w:szCs w:val="20"/>
        </w:rPr>
        <w:t xml:space="preserve"> (R</w:t>
      </w:r>
      <w:bookmarkStart w:id="0" w:name="_GoBack"/>
      <w:bookmarkEnd w:id="0"/>
      <w:r w:rsidR="00E94EAA" w:rsidRPr="00FE180A">
        <w:rPr>
          <w:rFonts w:ascii="Times New Roman" w:hAnsi="Times New Roman" w:cs="Times New Roman"/>
          <w:szCs w:val="20"/>
        </w:rPr>
        <w:t>eference = no smoking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567"/>
        <w:gridCol w:w="2977"/>
        <w:gridCol w:w="1984"/>
        <w:gridCol w:w="2268"/>
        <w:gridCol w:w="1054"/>
      </w:tblGrid>
      <w:tr w:rsidR="003F7CD8" w:rsidRPr="00FE180A" w:rsidTr="00612941">
        <w:tc>
          <w:tcPr>
            <w:tcW w:w="39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F7CD8" w:rsidRPr="00FE180A" w:rsidRDefault="00C76A3D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F7CD8" w:rsidRPr="00FE180A" w:rsidRDefault="00C83F79" w:rsidP="001D33BC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F7CD8" w:rsidRPr="00FE180A" w:rsidRDefault="003F7CD8" w:rsidP="005753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3F7CD8" w:rsidRPr="00FE180A" w:rsidRDefault="003F7CD8" w:rsidP="005753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3F7CD8" w:rsidRPr="00FE180A" w:rsidTr="00612941">
        <w:tc>
          <w:tcPr>
            <w:tcW w:w="3936" w:type="dxa"/>
            <w:gridSpan w:val="3"/>
            <w:tcBorders>
              <w:top w:val="single" w:sz="4" w:space="0" w:color="auto"/>
            </w:tcBorders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Active Smokin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F7CD8" w:rsidRPr="00FE180A" w:rsidRDefault="003F7CD8" w:rsidP="005753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F7CD8" w:rsidRPr="00FE180A" w:rsidRDefault="003F7CD8" w:rsidP="005753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3F7CD8" w:rsidRPr="00FE180A" w:rsidRDefault="003F7CD8" w:rsidP="005753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FE180A" w:rsidTr="00612941">
        <w:tc>
          <w:tcPr>
            <w:tcW w:w="392" w:type="dxa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Unadjusted</w:t>
            </w:r>
          </w:p>
        </w:tc>
        <w:tc>
          <w:tcPr>
            <w:tcW w:w="1984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3F7CD8" w:rsidRPr="00FE180A" w:rsidRDefault="00645AAF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&lt;0.001</w:t>
            </w:r>
            <w:r w:rsidR="002955A5" w:rsidRPr="00FE180A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-</w:t>
            </w:r>
            <w:r w:rsidR="00EB3096" w:rsidRPr="00FE180A">
              <w:rPr>
                <w:rFonts w:ascii="Times New Roman" w:hAnsi="Times New Roman" w:cs="Times New Roman"/>
                <w:szCs w:val="20"/>
              </w:rPr>
              <w:t>19</w:t>
            </w:r>
            <w:r w:rsidRPr="00FE180A">
              <w:rPr>
                <w:rFonts w:ascii="Times New Roman" w:hAnsi="Times New Roman" w:cs="Times New Roman"/>
                <w:szCs w:val="20"/>
              </w:rPr>
              <w:t xml:space="preserve"> days a month</w:t>
            </w:r>
          </w:p>
        </w:tc>
        <w:tc>
          <w:tcPr>
            <w:tcW w:w="1984" w:type="dxa"/>
          </w:tcPr>
          <w:p w:rsidR="00227AA2" w:rsidRPr="00FE180A" w:rsidRDefault="007C5032" w:rsidP="0051103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8</w:t>
            </w:r>
            <w:r w:rsidR="00511036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268" w:type="dxa"/>
          </w:tcPr>
          <w:p w:rsidR="00227AA2" w:rsidRPr="00FE180A" w:rsidRDefault="007C5032" w:rsidP="0051103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</w:t>
            </w:r>
            <w:r w:rsidR="00511036">
              <w:rPr>
                <w:rFonts w:ascii="Times New Roman" w:hAnsi="Times New Roman" w:cs="Times New Roman"/>
                <w:szCs w:val="20"/>
              </w:rPr>
              <w:t>80</w:t>
            </w:r>
            <w:r w:rsidR="00227AA2" w:rsidRPr="00FE180A">
              <w:rPr>
                <w:rFonts w:ascii="Times New Roman" w:hAnsi="Times New Roman" w:cs="Times New Roman"/>
                <w:szCs w:val="20"/>
              </w:rPr>
              <w:t>-</w:t>
            </w:r>
            <w:r w:rsidRPr="00FE180A">
              <w:rPr>
                <w:rFonts w:ascii="Times New Roman" w:hAnsi="Times New Roman" w:cs="Times New Roman"/>
                <w:szCs w:val="20"/>
              </w:rPr>
              <w:t>0.</w:t>
            </w:r>
            <w:r w:rsidR="00511036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 xml:space="preserve">≥ 20 days a month </w:t>
            </w:r>
          </w:p>
        </w:tc>
        <w:tc>
          <w:tcPr>
            <w:tcW w:w="1984" w:type="dxa"/>
          </w:tcPr>
          <w:p w:rsidR="00227AA2" w:rsidRPr="00FE180A" w:rsidRDefault="007C5032" w:rsidP="0051103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8</w:t>
            </w:r>
            <w:r w:rsidR="00511036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68" w:type="dxa"/>
          </w:tcPr>
          <w:p w:rsidR="00227AA2" w:rsidRPr="00FE180A" w:rsidRDefault="007C5032" w:rsidP="0051103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8</w:t>
            </w:r>
            <w:r w:rsidR="00511036">
              <w:rPr>
                <w:rFonts w:ascii="Times New Roman" w:hAnsi="Times New Roman" w:cs="Times New Roman"/>
                <w:szCs w:val="20"/>
              </w:rPr>
              <w:t>4</w:t>
            </w:r>
            <w:r w:rsidR="00227AA2" w:rsidRPr="00FE180A">
              <w:rPr>
                <w:rFonts w:ascii="Times New Roman" w:hAnsi="Times New Roman" w:cs="Times New Roman"/>
                <w:szCs w:val="20"/>
              </w:rPr>
              <w:t>-</w:t>
            </w:r>
            <w:r w:rsidRPr="00FE180A">
              <w:rPr>
                <w:rFonts w:ascii="Times New Roman" w:hAnsi="Times New Roman" w:cs="Times New Roman"/>
                <w:szCs w:val="20"/>
              </w:rPr>
              <w:t>0.9</w:t>
            </w:r>
            <w:r w:rsidR="0051103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FE180A" w:rsidTr="00612941">
        <w:tc>
          <w:tcPr>
            <w:tcW w:w="392" w:type="dxa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Model 1</w:t>
            </w:r>
            <w:r w:rsidR="002955A5" w:rsidRPr="00FE180A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1984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3F7CD8" w:rsidRPr="00FE180A" w:rsidRDefault="004D654E" w:rsidP="004D654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7*</w:t>
            </w: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-</w:t>
            </w:r>
            <w:r w:rsidR="00EB3096" w:rsidRPr="00FE180A">
              <w:rPr>
                <w:rFonts w:ascii="Times New Roman" w:hAnsi="Times New Roman" w:cs="Times New Roman"/>
                <w:szCs w:val="20"/>
              </w:rPr>
              <w:t>19</w:t>
            </w:r>
            <w:r w:rsidRPr="00FE180A">
              <w:rPr>
                <w:rFonts w:ascii="Times New Roman" w:hAnsi="Times New Roman" w:cs="Times New Roman"/>
                <w:szCs w:val="20"/>
              </w:rPr>
              <w:t xml:space="preserve"> days a month</w:t>
            </w:r>
          </w:p>
        </w:tc>
        <w:tc>
          <w:tcPr>
            <w:tcW w:w="1984" w:type="dxa"/>
          </w:tcPr>
          <w:p w:rsidR="00227AA2" w:rsidRPr="00FE180A" w:rsidRDefault="00EB4ED1" w:rsidP="004D654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9</w:t>
            </w:r>
            <w:r w:rsidR="004D654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</w:tcPr>
          <w:p w:rsidR="00227AA2" w:rsidRPr="00FE180A" w:rsidRDefault="00EB4ED1" w:rsidP="004D654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87</w:t>
            </w:r>
            <w:r w:rsidR="00227AA2" w:rsidRPr="00FE180A">
              <w:rPr>
                <w:rFonts w:ascii="Times New Roman" w:hAnsi="Times New Roman" w:cs="Times New Roman"/>
                <w:szCs w:val="20"/>
              </w:rPr>
              <w:t>-</w:t>
            </w:r>
            <w:r w:rsidRPr="00FE180A">
              <w:rPr>
                <w:rFonts w:ascii="Times New Roman" w:hAnsi="Times New Roman" w:cs="Times New Roman"/>
                <w:szCs w:val="20"/>
              </w:rPr>
              <w:t>0.9</w:t>
            </w:r>
            <w:r w:rsidR="004D654E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 xml:space="preserve">≥ 20 days a month </w:t>
            </w:r>
          </w:p>
        </w:tc>
        <w:tc>
          <w:tcPr>
            <w:tcW w:w="1984" w:type="dxa"/>
          </w:tcPr>
          <w:p w:rsidR="00227AA2" w:rsidRPr="00FE180A" w:rsidRDefault="00EB4ED1" w:rsidP="004D654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</w:t>
            </w:r>
            <w:r w:rsidR="004D654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</w:tcPr>
          <w:p w:rsidR="00227AA2" w:rsidRPr="00FE180A" w:rsidRDefault="00EB4ED1" w:rsidP="004D654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9</w:t>
            </w:r>
            <w:r w:rsidR="004D654E">
              <w:rPr>
                <w:rFonts w:ascii="Times New Roman" w:hAnsi="Times New Roman" w:cs="Times New Roman"/>
                <w:szCs w:val="20"/>
              </w:rPr>
              <w:t>7</w:t>
            </w:r>
            <w:r w:rsidRPr="00FE180A">
              <w:rPr>
                <w:rFonts w:ascii="Times New Roman" w:hAnsi="Times New Roman" w:cs="Times New Roman"/>
                <w:szCs w:val="20"/>
              </w:rPr>
              <w:t>-1.0</w:t>
            </w:r>
            <w:r w:rsidR="004D654E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FE180A" w:rsidTr="00612941">
        <w:tc>
          <w:tcPr>
            <w:tcW w:w="392" w:type="dxa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3F7CD8" w:rsidRPr="00FE180A" w:rsidRDefault="003F7CD8" w:rsidP="002955A5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Model 2</w:t>
            </w:r>
            <w:r w:rsidR="002955A5" w:rsidRPr="00FE180A">
              <w:rPr>
                <w:rFonts w:ascii="Times New Roman" w:hAnsi="Times New Roman" w:cs="Times New Roman"/>
                <w:szCs w:val="20"/>
              </w:rPr>
              <w:t>‡</w:t>
            </w:r>
          </w:p>
        </w:tc>
        <w:tc>
          <w:tcPr>
            <w:tcW w:w="1984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3F7CD8" w:rsidRPr="00FE180A" w:rsidRDefault="00E94EAA" w:rsidP="0049336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0</w:t>
            </w:r>
            <w:r w:rsidR="00493369">
              <w:rPr>
                <w:rFonts w:ascii="Times New Roman" w:hAnsi="Times New Roman" w:cs="Times New Roman"/>
                <w:szCs w:val="20"/>
              </w:rPr>
              <w:t>10</w:t>
            </w:r>
            <w:r w:rsidRPr="00FE180A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-</w:t>
            </w:r>
            <w:r w:rsidR="00EB3096" w:rsidRPr="00FE180A">
              <w:rPr>
                <w:rFonts w:ascii="Times New Roman" w:hAnsi="Times New Roman" w:cs="Times New Roman"/>
                <w:szCs w:val="20"/>
              </w:rPr>
              <w:t>19</w:t>
            </w:r>
            <w:r w:rsidRPr="00FE180A">
              <w:rPr>
                <w:rFonts w:ascii="Times New Roman" w:hAnsi="Times New Roman" w:cs="Times New Roman"/>
                <w:szCs w:val="20"/>
              </w:rPr>
              <w:t xml:space="preserve"> days a month</w:t>
            </w:r>
          </w:p>
        </w:tc>
        <w:tc>
          <w:tcPr>
            <w:tcW w:w="1984" w:type="dxa"/>
          </w:tcPr>
          <w:p w:rsidR="00227AA2" w:rsidRPr="00FE180A" w:rsidRDefault="00EB4ED1" w:rsidP="0049336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9</w:t>
            </w:r>
            <w:r w:rsidR="0049336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268" w:type="dxa"/>
          </w:tcPr>
          <w:p w:rsidR="00227AA2" w:rsidRPr="00FE180A" w:rsidRDefault="00EB4ED1" w:rsidP="0049336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8</w:t>
            </w:r>
            <w:r w:rsidR="00493369">
              <w:rPr>
                <w:rFonts w:ascii="Times New Roman" w:hAnsi="Times New Roman" w:cs="Times New Roman"/>
                <w:szCs w:val="20"/>
              </w:rPr>
              <w:t>9</w:t>
            </w:r>
            <w:r w:rsidR="00227AA2" w:rsidRPr="00FE180A">
              <w:rPr>
                <w:rFonts w:ascii="Times New Roman" w:hAnsi="Times New Roman" w:cs="Times New Roman"/>
                <w:szCs w:val="20"/>
              </w:rPr>
              <w:t>-</w:t>
            </w:r>
            <w:r w:rsidR="00493369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 xml:space="preserve">≥ 20 days a month </w:t>
            </w:r>
          </w:p>
        </w:tc>
        <w:tc>
          <w:tcPr>
            <w:tcW w:w="1984" w:type="dxa"/>
          </w:tcPr>
          <w:p w:rsidR="00227AA2" w:rsidRPr="00FE180A" w:rsidRDefault="00EB4ED1" w:rsidP="0049336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</w:t>
            </w:r>
            <w:r w:rsidR="0049336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268" w:type="dxa"/>
          </w:tcPr>
          <w:p w:rsidR="00227AA2" w:rsidRPr="00FE180A" w:rsidRDefault="00493369" w:rsidP="0049336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EB4ED1" w:rsidRPr="00FE180A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="00227AA2" w:rsidRPr="00FE180A">
              <w:rPr>
                <w:rFonts w:ascii="Times New Roman" w:hAnsi="Times New Roman" w:cs="Times New Roman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FE180A" w:rsidTr="00612941">
        <w:tc>
          <w:tcPr>
            <w:tcW w:w="392" w:type="dxa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3F7CD8" w:rsidRPr="00FE180A" w:rsidRDefault="003F7CD8" w:rsidP="002955A5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Model 3</w:t>
            </w:r>
            <w:r w:rsidR="002955A5" w:rsidRPr="00FE180A">
              <w:rPr>
                <w:rFonts w:ascii="Times New Roman" w:eastAsia="맑은 고딕" w:hAnsi="Times New Roman" w:cs="Times New Roman"/>
                <w:szCs w:val="20"/>
              </w:rPr>
              <w:t>§</w:t>
            </w:r>
          </w:p>
        </w:tc>
        <w:tc>
          <w:tcPr>
            <w:tcW w:w="1984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3F7CD8" w:rsidRPr="00FE180A" w:rsidRDefault="00E94EAA" w:rsidP="0049336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0</w:t>
            </w:r>
            <w:r w:rsidR="00493369">
              <w:rPr>
                <w:rFonts w:ascii="Times New Roman" w:hAnsi="Times New Roman" w:cs="Times New Roman"/>
                <w:szCs w:val="20"/>
              </w:rPr>
              <w:t>11</w:t>
            </w:r>
            <w:r w:rsidRPr="00FE180A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-</w:t>
            </w:r>
            <w:r w:rsidR="00EB3096" w:rsidRPr="00FE180A">
              <w:rPr>
                <w:rFonts w:ascii="Times New Roman" w:hAnsi="Times New Roman" w:cs="Times New Roman"/>
                <w:szCs w:val="20"/>
              </w:rPr>
              <w:t>19</w:t>
            </w:r>
            <w:r w:rsidRPr="00FE180A">
              <w:rPr>
                <w:rFonts w:ascii="Times New Roman" w:hAnsi="Times New Roman" w:cs="Times New Roman"/>
                <w:szCs w:val="20"/>
              </w:rPr>
              <w:t xml:space="preserve"> days a month</w:t>
            </w:r>
          </w:p>
        </w:tc>
        <w:tc>
          <w:tcPr>
            <w:tcW w:w="1984" w:type="dxa"/>
          </w:tcPr>
          <w:p w:rsidR="00227AA2" w:rsidRPr="00FE180A" w:rsidRDefault="00EB4ED1" w:rsidP="0049336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9</w:t>
            </w:r>
            <w:r w:rsidR="0049336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268" w:type="dxa"/>
          </w:tcPr>
          <w:p w:rsidR="00227AA2" w:rsidRPr="00FE180A" w:rsidRDefault="00EB4ED1" w:rsidP="0049336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8</w:t>
            </w:r>
            <w:r w:rsidR="00493369">
              <w:rPr>
                <w:rFonts w:ascii="Times New Roman" w:hAnsi="Times New Roman" w:cs="Times New Roman"/>
                <w:szCs w:val="20"/>
              </w:rPr>
              <w:t>8</w:t>
            </w:r>
            <w:r w:rsidR="00227AA2" w:rsidRPr="00FE180A">
              <w:rPr>
                <w:rFonts w:ascii="Times New Roman" w:hAnsi="Times New Roman" w:cs="Times New Roman"/>
                <w:szCs w:val="20"/>
              </w:rPr>
              <w:t>-</w:t>
            </w:r>
            <w:r w:rsidRPr="00FE180A">
              <w:rPr>
                <w:rFonts w:ascii="Times New Roman" w:hAnsi="Times New Roman" w:cs="Times New Roman"/>
                <w:szCs w:val="20"/>
              </w:rPr>
              <w:t>0.9</w:t>
            </w:r>
            <w:r w:rsidR="00493369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 xml:space="preserve">≥ 20 days a month </w:t>
            </w:r>
          </w:p>
        </w:tc>
        <w:tc>
          <w:tcPr>
            <w:tcW w:w="1984" w:type="dxa"/>
          </w:tcPr>
          <w:p w:rsidR="00227AA2" w:rsidRPr="00FE180A" w:rsidRDefault="00227AA2" w:rsidP="0049336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</w:t>
            </w:r>
            <w:r w:rsidR="00EB4ED1"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49336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268" w:type="dxa"/>
          </w:tcPr>
          <w:p w:rsidR="00227AA2" w:rsidRPr="00FE180A" w:rsidRDefault="00EB4ED1" w:rsidP="0049336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9</w:t>
            </w:r>
            <w:r w:rsidR="00493369">
              <w:rPr>
                <w:rFonts w:ascii="Times New Roman" w:hAnsi="Times New Roman" w:cs="Times New Roman"/>
                <w:szCs w:val="20"/>
              </w:rPr>
              <w:t>9</w:t>
            </w:r>
            <w:r w:rsidR="00227AA2"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="00493369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FE180A" w:rsidTr="00612941">
        <w:tc>
          <w:tcPr>
            <w:tcW w:w="3936" w:type="dxa"/>
            <w:gridSpan w:val="3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Passive Smoking</w:t>
            </w:r>
          </w:p>
        </w:tc>
        <w:tc>
          <w:tcPr>
            <w:tcW w:w="1984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FE180A" w:rsidTr="00612941">
        <w:tc>
          <w:tcPr>
            <w:tcW w:w="392" w:type="dxa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Unadjusted</w:t>
            </w:r>
          </w:p>
        </w:tc>
        <w:tc>
          <w:tcPr>
            <w:tcW w:w="1984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3F7CD8" w:rsidRPr="00FE180A" w:rsidRDefault="00E94EAA" w:rsidP="00EA6F8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00</w:t>
            </w:r>
            <w:r w:rsidR="00EA6F81">
              <w:rPr>
                <w:rFonts w:ascii="Times New Roman" w:hAnsi="Times New Roman" w:cs="Times New Roman"/>
                <w:szCs w:val="20"/>
              </w:rPr>
              <w:t>3</w:t>
            </w:r>
            <w:r w:rsidRPr="00FE180A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-</w:t>
            </w:r>
            <w:r w:rsidR="00EB3096" w:rsidRPr="00FE180A">
              <w:rPr>
                <w:rFonts w:ascii="Times New Roman" w:hAnsi="Times New Roman" w:cs="Times New Roman"/>
                <w:szCs w:val="20"/>
              </w:rPr>
              <w:t>4</w:t>
            </w:r>
            <w:r w:rsidRPr="00FE180A">
              <w:rPr>
                <w:rFonts w:ascii="Times New Roman" w:hAnsi="Times New Roman" w:cs="Times New Roman"/>
                <w:szCs w:val="20"/>
              </w:rPr>
              <w:t xml:space="preserve"> days a week</w:t>
            </w:r>
          </w:p>
        </w:tc>
        <w:tc>
          <w:tcPr>
            <w:tcW w:w="1984" w:type="dxa"/>
          </w:tcPr>
          <w:p w:rsidR="00227AA2" w:rsidRPr="00FE180A" w:rsidRDefault="007E2C65" w:rsidP="00EA6F8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</w:t>
            </w:r>
            <w:r w:rsidR="00EA6F8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268" w:type="dxa"/>
          </w:tcPr>
          <w:p w:rsidR="00227AA2" w:rsidRPr="00FE180A" w:rsidRDefault="00227AA2" w:rsidP="00EA6F8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</w:t>
            </w:r>
            <w:r w:rsidR="00EA6F81">
              <w:rPr>
                <w:rFonts w:ascii="Times New Roman" w:hAnsi="Times New Roman" w:cs="Times New Roman"/>
                <w:szCs w:val="20"/>
              </w:rPr>
              <w:t>1</w:t>
            </w:r>
            <w:r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="007E2C65"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EA6F81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≥ 5 days a week</w:t>
            </w:r>
          </w:p>
        </w:tc>
        <w:tc>
          <w:tcPr>
            <w:tcW w:w="1984" w:type="dxa"/>
          </w:tcPr>
          <w:p w:rsidR="00227AA2" w:rsidRPr="00FE180A" w:rsidRDefault="007E2C65" w:rsidP="006B3CC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5</w:t>
            </w:r>
          </w:p>
        </w:tc>
        <w:tc>
          <w:tcPr>
            <w:tcW w:w="2268" w:type="dxa"/>
          </w:tcPr>
          <w:p w:rsidR="00227AA2" w:rsidRPr="00FE180A" w:rsidRDefault="00227AA2" w:rsidP="00EA6F8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</w:t>
            </w:r>
            <w:r w:rsidR="007E2C65"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EA6F81">
              <w:rPr>
                <w:rFonts w:ascii="Times New Roman" w:hAnsi="Times New Roman" w:cs="Times New Roman"/>
                <w:szCs w:val="20"/>
              </w:rPr>
              <w:t>1</w:t>
            </w:r>
            <w:r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="00EA6F81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FE180A" w:rsidTr="00612941">
        <w:tc>
          <w:tcPr>
            <w:tcW w:w="392" w:type="dxa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Model 1</w:t>
            </w:r>
            <w:r w:rsidR="002955A5" w:rsidRPr="00FE180A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1984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3F7CD8" w:rsidRPr="00FE180A" w:rsidRDefault="00E94EAA" w:rsidP="00EA6F8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0</w:t>
            </w:r>
            <w:r w:rsidR="00EA6F81">
              <w:rPr>
                <w:rFonts w:ascii="Times New Roman" w:hAnsi="Times New Roman" w:cs="Times New Roman"/>
                <w:szCs w:val="20"/>
              </w:rPr>
              <w:t>66</w:t>
            </w: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-</w:t>
            </w:r>
            <w:r w:rsidR="00EB3096" w:rsidRPr="00FE180A">
              <w:rPr>
                <w:rFonts w:ascii="Times New Roman" w:hAnsi="Times New Roman" w:cs="Times New Roman"/>
                <w:szCs w:val="20"/>
              </w:rPr>
              <w:t>4</w:t>
            </w:r>
            <w:r w:rsidRPr="00FE180A">
              <w:rPr>
                <w:rFonts w:ascii="Times New Roman" w:hAnsi="Times New Roman" w:cs="Times New Roman"/>
                <w:szCs w:val="20"/>
              </w:rPr>
              <w:t xml:space="preserve"> days a week</w:t>
            </w:r>
          </w:p>
        </w:tc>
        <w:tc>
          <w:tcPr>
            <w:tcW w:w="1984" w:type="dxa"/>
          </w:tcPr>
          <w:p w:rsidR="00227AA2" w:rsidRPr="00FE180A" w:rsidRDefault="007E2C65" w:rsidP="00EA6F8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</w:t>
            </w:r>
            <w:r w:rsidR="00EA6F8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268" w:type="dxa"/>
          </w:tcPr>
          <w:p w:rsidR="00227AA2" w:rsidRPr="00FE180A" w:rsidRDefault="00227AA2" w:rsidP="00EA6F8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</w:t>
            </w:r>
            <w:r w:rsidR="00EA6F81">
              <w:rPr>
                <w:rFonts w:ascii="Times New Roman" w:hAnsi="Times New Roman" w:cs="Times New Roman"/>
                <w:szCs w:val="20"/>
              </w:rPr>
              <w:t>0</w:t>
            </w:r>
            <w:r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="007E2C65"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EA6F81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≥ 5 days a week</w:t>
            </w:r>
          </w:p>
        </w:tc>
        <w:tc>
          <w:tcPr>
            <w:tcW w:w="1984" w:type="dxa"/>
          </w:tcPr>
          <w:p w:rsidR="00227AA2" w:rsidRPr="00FE180A" w:rsidRDefault="007E2C65" w:rsidP="006B3CC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2268" w:type="dxa"/>
          </w:tcPr>
          <w:p w:rsidR="00227AA2" w:rsidRPr="00FE180A" w:rsidRDefault="00EA6F81" w:rsidP="00EA6F8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227AA2" w:rsidRPr="00FE180A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9</w:t>
            </w:r>
            <w:r w:rsidR="00227AA2"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="007E2C65" w:rsidRPr="00FE180A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FE180A" w:rsidTr="00612941">
        <w:tc>
          <w:tcPr>
            <w:tcW w:w="392" w:type="dxa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Model 2</w:t>
            </w:r>
            <w:r w:rsidR="002955A5" w:rsidRPr="00FE180A">
              <w:rPr>
                <w:rFonts w:ascii="Times New Roman" w:hAnsi="Times New Roman" w:cs="Times New Roman"/>
                <w:szCs w:val="20"/>
              </w:rPr>
              <w:t>‡</w:t>
            </w:r>
          </w:p>
        </w:tc>
        <w:tc>
          <w:tcPr>
            <w:tcW w:w="1984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3F7CD8" w:rsidRPr="00FE180A" w:rsidRDefault="00E94EAA" w:rsidP="00B64B0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00</w:t>
            </w:r>
            <w:r w:rsidR="00B64B0F">
              <w:rPr>
                <w:rFonts w:ascii="Times New Roman" w:hAnsi="Times New Roman" w:cs="Times New Roman"/>
                <w:szCs w:val="20"/>
              </w:rPr>
              <w:t>3</w:t>
            </w:r>
            <w:r w:rsidRPr="00FE180A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-</w:t>
            </w:r>
            <w:r w:rsidR="00EB3096" w:rsidRPr="00FE180A">
              <w:rPr>
                <w:rFonts w:ascii="Times New Roman" w:hAnsi="Times New Roman" w:cs="Times New Roman"/>
                <w:szCs w:val="20"/>
              </w:rPr>
              <w:t>4</w:t>
            </w:r>
            <w:r w:rsidRPr="00FE180A">
              <w:rPr>
                <w:rFonts w:ascii="Times New Roman" w:hAnsi="Times New Roman" w:cs="Times New Roman"/>
                <w:szCs w:val="20"/>
              </w:rPr>
              <w:t xml:space="preserve"> days a week</w:t>
            </w:r>
          </w:p>
        </w:tc>
        <w:tc>
          <w:tcPr>
            <w:tcW w:w="1984" w:type="dxa"/>
          </w:tcPr>
          <w:p w:rsidR="00227AA2" w:rsidRPr="00FE180A" w:rsidRDefault="007E2C65" w:rsidP="00B64B0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</w:t>
            </w:r>
            <w:r w:rsidR="00B64B0F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268" w:type="dxa"/>
          </w:tcPr>
          <w:p w:rsidR="00227AA2" w:rsidRPr="00FE180A" w:rsidRDefault="00227AA2" w:rsidP="00B64B0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</w:t>
            </w:r>
            <w:r w:rsidR="00B64B0F">
              <w:rPr>
                <w:rFonts w:ascii="Times New Roman" w:hAnsi="Times New Roman" w:cs="Times New Roman"/>
                <w:szCs w:val="20"/>
              </w:rPr>
              <w:t>1</w:t>
            </w:r>
            <w:r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="007E2C65"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B64B0F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≥ 5 days a week</w:t>
            </w:r>
          </w:p>
        </w:tc>
        <w:tc>
          <w:tcPr>
            <w:tcW w:w="1984" w:type="dxa"/>
          </w:tcPr>
          <w:p w:rsidR="00227AA2" w:rsidRPr="00FE180A" w:rsidRDefault="007E2C65" w:rsidP="006B3CC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5</w:t>
            </w:r>
          </w:p>
        </w:tc>
        <w:tc>
          <w:tcPr>
            <w:tcW w:w="2268" w:type="dxa"/>
          </w:tcPr>
          <w:p w:rsidR="00227AA2" w:rsidRPr="00FE180A" w:rsidRDefault="00227AA2" w:rsidP="00B64B0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</w:t>
            </w:r>
            <w:r w:rsidR="007E2C65" w:rsidRPr="00FE180A">
              <w:rPr>
                <w:rFonts w:ascii="Times New Roman" w:hAnsi="Times New Roman" w:cs="Times New Roman"/>
                <w:szCs w:val="20"/>
              </w:rPr>
              <w:t>01</w:t>
            </w:r>
            <w:r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="007E2C65"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B64B0F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7CD8" w:rsidRPr="00FE180A" w:rsidTr="00612941">
        <w:tc>
          <w:tcPr>
            <w:tcW w:w="392" w:type="dxa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Model 3</w:t>
            </w:r>
            <w:r w:rsidR="002955A5" w:rsidRPr="00FE180A">
              <w:rPr>
                <w:rFonts w:ascii="Times New Roman" w:eastAsia="맑은 고딕" w:hAnsi="Times New Roman" w:cs="Times New Roman"/>
                <w:szCs w:val="20"/>
              </w:rPr>
              <w:t>§</w:t>
            </w:r>
          </w:p>
        </w:tc>
        <w:tc>
          <w:tcPr>
            <w:tcW w:w="1984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3F7CD8" w:rsidRPr="00FE180A" w:rsidRDefault="003F7CD8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3F7CD8" w:rsidRPr="00FE180A" w:rsidRDefault="00E94EAA" w:rsidP="000045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00</w:t>
            </w:r>
            <w:r w:rsidR="000045D0">
              <w:rPr>
                <w:rFonts w:ascii="Times New Roman" w:hAnsi="Times New Roman" w:cs="Times New Roman"/>
                <w:szCs w:val="20"/>
              </w:rPr>
              <w:t>3</w:t>
            </w:r>
            <w:r w:rsidRPr="00FE180A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EB30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-</w:t>
            </w:r>
            <w:r w:rsidR="00EB3096" w:rsidRPr="00FE180A">
              <w:rPr>
                <w:rFonts w:ascii="Times New Roman" w:hAnsi="Times New Roman" w:cs="Times New Roman"/>
                <w:szCs w:val="20"/>
              </w:rPr>
              <w:t>4</w:t>
            </w:r>
            <w:r w:rsidRPr="00FE180A">
              <w:rPr>
                <w:rFonts w:ascii="Times New Roman" w:hAnsi="Times New Roman" w:cs="Times New Roman"/>
                <w:szCs w:val="20"/>
              </w:rPr>
              <w:t xml:space="preserve"> days a week</w:t>
            </w:r>
          </w:p>
        </w:tc>
        <w:tc>
          <w:tcPr>
            <w:tcW w:w="1984" w:type="dxa"/>
          </w:tcPr>
          <w:p w:rsidR="00227AA2" w:rsidRPr="00FE180A" w:rsidRDefault="005C6C2B" w:rsidP="005C6C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5</w:t>
            </w:r>
          </w:p>
        </w:tc>
        <w:tc>
          <w:tcPr>
            <w:tcW w:w="2268" w:type="dxa"/>
          </w:tcPr>
          <w:p w:rsidR="00227AA2" w:rsidRPr="00FE180A" w:rsidRDefault="005C6C2B" w:rsidP="000045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</w:t>
            </w:r>
            <w:r w:rsidR="000045D0">
              <w:rPr>
                <w:rFonts w:ascii="Times New Roman" w:hAnsi="Times New Roman" w:cs="Times New Roman"/>
                <w:szCs w:val="20"/>
              </w:rPr>
              <w:t>2</w:t>
            </w:r>
            <w:r w:rsidR="00227AA2"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Pr="00FE180A">
              <w:rPr>
                <w:rFonts w:ascii="Times New Roman" w:hAnsi="Times New Roman" w:cs="Times New Roman"/>
                <w:szCs w:val="20"/>
              </w:rPr>
              <w:t>08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7AA2" w:rsidRPr="00FE180A" w:rsidTr="00612941">
        <w:tc>
          <w:tcPr>
            <w:tcW w:w="392" w:type="dxa"/>
          </w:tcPr>
          <w:p w:rsidR="00227AA2" w:rsidRPr="00FE180A" w:rsidRDefault="00227AA2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</w:tcPr>
          <w:p w:rsidR="00227AA2" w:rsidRPr="00FE180A" w:rsidRDefault="00227AA2" w:rsidP="0017554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:rsidR="00227AA2" w:rsidRPr="00FE180A" w:rsidRDefault="00227AA2" w:rsidP="00C341A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≥ 5 days a week</w:t>
            </w:r>
          </w:p>
        </w:tc>
        <w:tc>
          <w:tcPr>
            <w:tcW w:w="1984" w:type="dxa"/>
          </w:tcPr>
          <w:p w:rsidR="00227AA2" w:rsidRPr="00FE180A" w:rsidRDefault="00227AA2" w:rsidP="006B3CC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</w:t>
            </w:r>
            <w:r w:rsidR="005C6C2B" w:rsidRPr="00FE180A">
              <w:rPr>
                <w:rFonts w:ascii="Times New Roman" w:hAnsi="Times New Roman" w:cs="Times New Roman"/>
                <w:szCs w:val="20"/>
              </w:rPr>
              <w:t>05</w:t>
            </w:r>
          </w:p>
        </w:tc>
        <w:tc>
          <w:tcPr>
            <w:tcW w:w="2268" w:type="dxa"/>
          </w:tcPr>
          <w:p w:rsidR="00227AA2" w:rsidRPr="00FE180A" w:rsidRDefault="00227AA2" w:rsidP="000045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</w:t>
            </w:r>
            <w:r w:rsidR="005C6C2B" w:rsidRPr="00FE180A">
              <w:rPr>
                <w:rFonts w:ascii="Times New Roman" w:hAnsi="Times New Roman" w:cs="Times New Roman"/>
                <w:szCs w:val="20"/>
              </w:rPr>
              <w:t>01</w:t>
            </w:r>
            <w:r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="005C6C2B"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0045D0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54" w:type="dxa"/>
          </w:tcPr>
          <w:p w:rsidR="00227AA2" w:rsidRPr="00FE180A" w:rsidRDefault="00227AA2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554A" w:rsidRPr="00FE180A" w:rsidTr="00612941">
        <w:tc>
          <w:tcPr>
            <w:tcW w:w="3936" w:type="dxa"/>
            <w:gridSpan w:val="3"/>
          </w:tcPr>
          <w:p w:rsidR="0017554A" w:rsidRPr="00FE180A" w:rsidRDefault="0017554A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lastRenderedPageBreak/>
              <w:t>Electronic Cigarettes</w:t>
            </w:r>
            <w:r w:rsidR="00B615C3" w:rsidRPr="00FE180A">
              <w:rPr>
                <w:rFonts w:ascii="Times New Roman" w:hAnsi="Times New Roman" w:cs="Times New Roman"/>
                <w:szCs w:val="20"/>
              </w:rPr>
              <w:t xml:space="preserve"> Smoking</w:t>
            </w:r>
          </w:p>
        </w:tc>
        <w:tc>
          <w:tcPr>
            <w:tcW w:w="1984" w:type="dxa"/>
          </w:tcPr>
          <w:p w:rsidR="0017554A" w:rsidRPr="00FE180A" w:rsidRDefault="0017554A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17554A" w:rsidRPr="00FE180A" w:rsidRDefault="0017554A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4" w:type="dxa"/>
          </w:tcPr>
          <w:p w:rsidR="0017554A" w:rsidRPr="00FE180A" w:rsidRDefault="0017554A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7554A" w:rsidRPr="00FE180A" w:rsidTr="00612941">
        <w:tc>
          <w:tcPr>
            <w:tcW w:w="392" w:type="dxa"/>
          </w:tcPr>
          <w:p w:rsidR="0017554A" w:rsidRPr="00FE180A" w:rsidRDefault="0017554A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17554A" w:rsidRPr="00FE180A" w:rsidRDefault="0017554A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Unadjusted</w:t>
            </w:r>
          </w:p>
        </w:tc>
        <w:tc>
          <w:tcPr>
            <w:tcW w:w="1984" w:type="dxa"/>
          </w:tcPr>
          <w:p w:rsidR="0017554A" w:rsidRPr="00FE180A" w:rsidRDefault="007E2C65" w:rsidP="0063507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8</w:t>
            </w:r>
            <w:r w:rsidR="0063507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268" w:type="dxa"/>
          </w:tcPr>
          <w:p w:rsidR="0017554A" w:rsidRPr="00FE180A" w:rsidRDefault="007E2C65" w:rsidP="0063507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8</w:t>
            </w:r>
            <w:r w:rsidR="0063507A">
              <w:rPr>
                <w:rFonts w:ascii="Times New Roman" w:hAnsi="Times New Roman" w:cs="Times New Roman"/>
                <w:szCs w:val="20"/>
              </w:rPr>
              <w:t>2</w:t>
            </w:r>
            <w:r w:rsidR="00A814B5" w:rsidRPr="00FE180A">
              <w:rPr>
                <w:rFonts w:ascii="Times New Roman" w:hAnsi="Times New Roman" w:cs="Times New Roman"/>
                <w:szCs w:val="20"/>
              </w:rPr>
              <w:t>-</w:t>
            </w:r>
            <w:r w:rsidRPr="00FE180A">
              <w:rPr>
                <w:rFonts w:ascii="Times New Roman" w:hAnsi="Times New Roman" w:cs="Times New Roman"/>
                <w:szCs w:val="20"/>
              </w:rPr>
              <w:t>0.9</w:t>
            </w:r>
            <w:r w:rsidR="0063507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54" w:type="dxa"/>
          </w:tcPr>
          <w:p w:rsidR="0017554A" w:rsidRPr="00FE180A" w:rsidRDefault="00E94EAA" w:rsidP="003368F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17554A" w:rsidRPr="00FE180A" w:rsidTr="00612941">
        <w:tc>
          <w:tcPr>
            <w:tcW w:w="392" w:type="dxa"/>
          </w:tcPr>
          <w:p w:rsidR="0017554A" w:rsidRPr="00FE180A" w:rsidRDefault="0017554A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17554A" w:rsidRPr="00FE180A" w:rsidRDefault="0017554A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Model 1</w:t>
            </w:r>
            <w:r w:rsidR="002955A5" w:rsidRPr="00FE180A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1984" w:type="dxa"/>
          </w:tcPr>
          <w:p w:rsidR="0017554A" w:rsidRPr="00FE180A" w:rsidRDefault="00C275D0" w:rsidP="00C275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7E2C65" w:rsidRPr="00FE180A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2268" w:type="dxa"/>
          </w:tcPr>
          <w:p w:rsidR="0017554A" w:rsidRPr="00FE180A" w:rsidRDefault="007E2C65" w:rsidP="00C275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A814B5" w:rsidRPr="00FE180A">
              <w:rPr>
                <w:rFonts w:ascii="Times New Roman" w:hAnsi="Times New Roman" w:cs="Times New Roman"/>
                <w:szCs w:val="20"/>
              </w:rPr>
              <w:t>.</w:t>
            </w:r>
            <w:r w:rsidRPr="00FE180A">
              <w:rPr>
                <w:rFonts w:ascii="Times New Roman" w:hAnsi="Times New Roman" w:cs="Times New Roman"/>
                <w:szCs w:val="20"/>
              </w:rPr>
              <w:t>9</w:t>
            </w:r>
            <w:r w:rsidR="00C275D0">
              <w:rPr>
                <w:rFonts w:ascii="Times New Roman" w:hAnsi="Times New Roman" w:cs="Times New Roman"/>
                <w:szCs w:val="20"/>
              </w:rPr>
              <w:t>4</w:t>
            </w:r>
            <w:r w:rsidR="00A814B5"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C275D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54" w:type="dxa"/>
          </w:tcPr>
          <w:p w:rsidR="0017554A" w:rsidRPr="00FE180A" w:rsidRDefault="00E94EAA" w:rsidP="00C275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</w:t>
            </w:r>
            <w:r w:rsidR="00C275D0">
              <w:rPr>
                <w:rFonts w:ascii="Times New Roman" w:hAnsi="Times New Roman" w:cs="Times New Roman"/>
                <w:szCs w:val="20"/>
              </w:rPr>
              <w:t>522</w:t>
            </w:r>
          </w:p>
        </w:tc>
      </w:tr>
      <w:tr w:rsidR="003F7CD8" w:rsidRPr="00FE180A" w:rsidTr="00612941">
        <w:tc>
          <w:tcPr>
            <w:tcW w:w="392" w:type="dxa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Model 2</w:t>
            </w:r>
            <w:r w:rsidR="002955A5" w:rsidRPr="00FE180A">
              <w:rPr>
                <w:rFonts w:ascii="Times New Roman" w:hAnsi="Times New Roman" w:cs="Times New Roman"/>
                <w:szCs w:val="20"/>
              </w:rPr>
              <w:t>‡</w:t>
            </w:r>
          </w:p>
        </w:tc>
        <w:tc>
          <w:tcPr>
            <w:tcW w:w="1984" w:type="dxa"/>
          </w:tcPr>
          <w:p w:rsidR="003F7CD8" w:rsidRPr="00FE180A" w:rsidRDefault="007E2C65" w:rsidP="005B599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1.0</w:t>
            </w:r>
            <w:r w:rsidR="005B599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268" w:type="dxa"/>
          </w:tcPr>
          <w:p w:rsidR="003F7CD8" w:rsidRPr="00FE180A" w:rsidRDefault="007E2C65" w:rsidP="005B599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A814B5" w:rsidRPr="00FE180A">
              <w:rPr>
                <w:rFonts w:ascii="Times New Roman" w:hAnsi="Times New Roman" w:cs="Times New Roman"/>
                <w:szCs w:val="20"/>
              </w:rPr>
              <w:t>.</w:t>
            </w:r>
            <w:r w:rsidRPr="00FE180A">
              <w:rPr>
                <w:rFonts w:ascii="Times New Roman" w:hAnsi="Times New Roman" w:cs="Times New Roman"/>
                <w:szCs w:val="20"/>
              </w:rPr>
              <w:t>9</w:t>
            </w:r>
            <w:r w:rsidR="005B5990">
              <w:rPr>
                <w:rFonts w:ascii="Times New Roman" w:hAnsi="Times New Roman" w:cs="Times New Roman"/>
                <w:szCs w:val="20"/>
              </w:rPr>
              <w:t>6</w:t>
            </w:r>
            <w:r w:rsidR="00A814B5"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5B599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54" w:type="dxa"/>
          </w:tcPr>
          <w:p w:rsidR="003F7CD8" w:rsidRPr="00FE180A" w:rsidRDefault="00E94EAA" w:rsidP="005B599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</w:t>
            </w:r>
            <w:r w:rsidR="005B5990">
              <w:rPr>
                <w:rFonts w:ascii="Times New Roman" w:hAnsi="Times New Roman" w:cs="Times New Roman"/>
                <w:szCs w:val="20"/>
              </w:rPr>
              <w:t>855</w:t>
            </w:r>
          </w:p>
        </w:tc>
      </w:tr>
      <w:tr w:rsidR="003F7CD8" w:rsidRPr="00FE180A" w:rsidTr="00612941">
        <w:tc>
          <w:tcPr>
            <w:tcW w:w="392" w:type="dxa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</w:tcPr>
          <w:p w:rsidR="003F7CD8" w:rsidRPr="00FE180A" w:rsidRDefault="003F7CD8" w:rsidP="0017554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Model 3</w:t>
            </w:r>
            <w:r w:rsidR="002955A5" w:rsidRPr="00FE180A">
              <w:rPr>
                <w:rFonts w:ascii="Times New Roman" w:eastAsia="맑은 고딕" w:hAnsi="Times New Roman" w:cs="Times New Roman"/>
                <w:szCs w:val="20"/>
              </w:rPr>
              <w:t>§</w:t>
            </w:r>
          </w:p>
        </w:tc>
        <w:tc>
          <w:tcPr>
            <w:tcW w:w="1984" w:type="dxa"/>
          </w:tcPr>
          <w:p w:rsidR="003F7CD8" w:rsidRPr="00FE180A" w:rsidRDefault="005B5990" w:rsidP="005B599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5C6C2B" w:rsidRPr="00FE180A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2268" w:type="dxa"/>
          </w:tcPr>
          <w:p w:rsidR="003F7CD8" w:rsidRPr="00FE180A" w:rsidRDefault="005C6C2B" w:rsidP="005B599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9</w:t>
            </w:r>
            <w:r w:rsidR="005B5990">
              <w:rPr>
                <w:rFonts w:ascii="Times New Roman" w:hAnsi="Times New Roman" w:cs="Times New Roman"/>
                <w:szCs w:val="20"/>
              </w:rPr>
              <w:t>3</w:t>
            </w:r>
            <w:r w:rsidR="00A814B5" w:rsidRPr="00FE180A">
              <w:rPr>
                <w:rFonts w:ascii="Times New Roman" w:hAnsi="Times New Roman" w:cs="Times New Roman"/>
                <w:szCs w:val="20"/>
              </w:rPr>
              <w:t>-1.</w:t>
            </w:r>
            <w:r w:rsidRPr="00FE180A">
              <w:rPr>
                <w:rFonts w:ascii="Times New Roman" w:hAnsi="Times New Roman" w:cs="Times New Roman"/>
                <w:szCs w:val="20"/>
              </w:rPr>
              <w:t>0</w:t>
            </w:r>
            <w:r w:rsidR="005B599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54" w:type="dxa"/>
          </w:tcPr>
          <w:p w:rsidR="003F7CD8" w:rsidRPr="00FE180A" w:rsidRDefault="00A814B5" w:rsidP="005B599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180A">
              <w:rPr>
                <w:rFonts w:ascii="Times New Roman" w:hAnsi="Times New Roman" w:cs="Times New Roman"/>
                <w:szCs w:val="20"/>
              </w:rPr>
              <w:t>0.</w:t>
            </w:r>
            <w:r w:rsidR="005B5990">
              <w:rPr>
                <w:rFonts w:ascii="Times New Roman" w:hAnsi="Times New Roman" w:cs="Times New Roman"/>
                <w:szCs w:val="20"/>
              </w:rPr>
              <w:t>452</w:t>
            </w:r>
          </w:p>
        </w:tc>
      </w:tr>
    </w:tbl>
    <w:p w:rsidR="002955A5" w:rsidRPr="00FE180A" w:rsidRDefault="002955A5" w:rsidP="0053461A">
      <w:pPr>
        <w:spacing w:line="480" w:lineRule="auto"/>
        <w:rPr>
          <w:rFonts w:ascii="Times New Roman" w:hAnsi="Times New Roman" w:cs="Times New Roman"/>
          <w:szCs w:val="20"/>
        </w:rPr>
      </w:pPr>
    </w:p>
    <w:p w:rsidR="0053461A" w:rsidRPr="00FE180A" w:rsidRDefault="002955A5" w:rsidP="0053461A">
      <w:pPr>
        <w:spacing w:line="480" w:lineRule="auto"/>
        <w:rPr>
          <w:rFonts w:ascii="Times New Roman" w:hAnsi="Times New Roman" w:cs="Times New Roman"/>
          <w:szCs w:val="20"/>
        </w:rPr>
      </w:pPr>
      <w:r w:rsidRPr="00FE180A">
        <w:rPr>
          <w:rFonts w:ascii="Times New Roman" w:hAnsi="Times New Roman" w:cs="Times New Roman"/>
          <w:szCs w:val="20"/>
        </w:rPr>
        <w:t>*</w:t>
      </w:r>
      <w:r w:rsidRPr="00FE180A">
        <w:rPr>
          <w:rFonts w:ascii="Times New Roman" w:eastAsia="맑은 고딕" w:hAnsi="Times New Roman" w:cs="Times New Roman"/>
          <w:szCs w:val="20"/>
        </w:rPr>
        <w:t xml:space="preserve"> Significance at P &lt; 0.05</w:t>
      </w:r>
    </w:p>
    <w:p w:rsidR="00F82928" w:rsidRPr="00FE180A" w:rsidRDefault="002955A5" w:rsidP="00F82928">
      <w:pPr>
        <w:spacing w:line="480" w:lineRule="auto"/>
        <w:rPr>
          <w:rFonts w:ascii="Times New Roman" w:eastAsia="맑은 고딕" w:hAnsi="Times New Roman" w:cs="Times New Roman"/>
          <w:szCs w:val="20"/>
        </w:rPr>
      </w:pPr>
      <w:r w:rsidRPr="00FE180A">
        <w:rPr>
          <w:rFonts w:ascii="Times New Roman" w:eastAsia="맑은 고딕" w:hAnsi="Times New Roman" w:cs="Times New Roman"/>
          <w:szCs w:val="20"/>
        </w:rPr>
        <w:t>† A</w:t>
      </w:r>
      <w:r w:rsidR="00F82928" w:rsidRPr="00FE180A">
        <w:rPr>
          <w:rFonts w:ascii="Times New Roman" w:eastAsia="맑은 고딕" w:hAnsi="Times New Roman" w:cs="Times New Roman"/>
          <w:szCs w:val="20"/>
        </w:rPr>
        <w:t xml:space="preserve">djusted </w:t>
      </w:r>
      <w:r w:rsidR="00B615C3" w:rsidRPr="00FE180A">
        <w:rPr>
          <w:rFonts w:ascii="Times New Roman" w:eastAsia="맑은 고딕" w:hAnsi="Times New Roman" w:cs="Times New Roman"/>
          <w:szCs w:val="20"/>
        </w:rPr>
        <w:t>for</w:t>
      </w:r>
      <w:r w:rsidR="00F82928" w:rsidRPr="00FE180A">
        <w:rPr>
          <w:rFonts w:ascii="Times New Roman" w:eastAsia="맑은 고딕" w:hAnsi="Times New Roman" w:cs="Times New Roman"/>
          <w:szCs w:val="20"/>
        </w:rPr>
        <w:t xml:space="preserve"> age and sex</w:t>
      </w:r>
    </w:p>
    <w:p w:rsidR="00F82928" w:rsidRPr="00FE180A" w:rsidRDefault="002955A5" w:rsidP="00F82928">
      <w:pPr>
        <w:spacing w:line="480" w:lineRule="auto"/>
        <w:rPr>
          <w:rFonts w:ascii="Times New Roman" w:eastAsia="맑은 고딕" w:hAnsi="Times New Roman" w:cs="Times New Roman"/>
          <w:szCs w:val="20"/>
        </w:rPr>
      </w:pPr>
      <w:r w:rsidRPr="00FE180A">
        <w:rPr>
          <w:rFonts w:ascii="Times New Roman" w:eastAsia="맑은 고딕" w:hAnsi="Times New Roman" w:cs="Times New Roman"/>
          <w:szCs w:val="20"/>
        </w:rPr>
        <w:t>‡ A</w:t>
      </w:r>
      <w:r w:rsidR="00F82928" w:rsidRPr="00FE180A">
        <w:rPr>
          <w:rFonts w:ascii="Times New Roman" w:eastAsia="맑은 고딕" w:hAnsi="Times New Roman" w:cs="Times New Roman"/>
          <w:szCs w:val="20"/>
        </w:rPr>
        <w:t xml:space="preserve">djusted </w:t>
      </w:r>
      <w:r w:rsidR="00B615C3" w:rsidRPr="00FE180A">
        <w:rPr>
          <w:rFonts w:ascii="Times New Roman" w:eastAsia="맑은 고딕" w:hAnsi="Times New Roman" w:cs="Times New Roman"/>
          <w:szCs w:val="20"/>
        </w:rPr>
        <w:t>for</w:t>
      </w:r>
      <w:r w:rsidR="00F82928" w:rsidRPr="00FE180A">
        <w:rPr>
          <w:rFonts w:ascii="Times New Roman" w:eastAsia="맑은 고딕" w:hAnsi="Times New Roman" w:cs="Times New Roman"/>
          <w:szCs w:val="20"/>
        </w:rPr>
        <w:t xml:space="preserve"> age, </w:t>
      </w:r>
      <w:r w:rsidR="00B615C3" w:rsidRPr="00FE180A">
        <w:rPr>
          <w:rFonts w:ascii="Times New Roman" w:eastAsia="맑은 고딕" w:hAnsi="Times New Roman" w:cs="Times New Roman"/>
          <w:szCs w:val="20"/>
        </w:rPr>
        <w:t xml:space="preserve">physical exercise, </w:t>
      </w:r>
      <w:r w:rsidR="00F82928" w:rsidRPr="00FE180A">
        <w:rPr>
          <w:rFonts w:ascii="Times New Roman" w:eastAsia="맑은 고딕" w:hAnsi="Times New Roman" w:cs="Times New Roman"/>
          <w:szCs w:val="20"/>
        </w:rPr>
        <w:t xml:space="preserve">sex, </w:t>
      </w:r>
      <w:r w:rsidR="00B615C3" w:rsidRPr="00FE180A">
        <w:rPr>
          <w:rFonts w:ascii="Times New Roman" w:eastAsia="맑은 고딕" w:hAnsi="Times New Roman" w:cs="Times New Roman"/>
          <w:szCs w:val="20"/>
        </w:rPr>
        <w:t>obesity</w:t>
      </w:r>
      <w:r w:rsidR="009462CA" w:rsidRPr="00FE180A">
        <w:rPr>
          <w:rFonts w:ascii="Times New Roman" w:eastAsia="맑은 고딕" w:hAnsi="Times New Roman" w:cs="Times New Roman"/>
          <w:szCs w:val="20"/>
        </w:rPr>
        <w:t xml:space="preserve">, </w:t>
      </w:r>
      <w:r w:rsidR="00B615C3" w:rsidRPr="00FE180A">
        <w:rPr>
          <w:rFonts w:ascii="Times New Roman" w:eastAsia="맑은 고딕" w:hAnsi="Times New Roman" w:cs="Times New Roman"/>
          <w:szCs w:val="20"/>
        </w:rPr>
        <w:t>region of residence, economic level</w:t>
      </w:r>
      <w:r w:rsidR="009462CA" w:rsidRPr="00FE180A">
        <w:rPr>
          <w:rFonts w:ascii="Times New Roman" w:eastAsia="맑은 고딕" w:hAnsi="Times New Roman" w:cs="Times New Roman"/>
          <w:szCs w:val="20"/>
        </w:rPr>
        <w:t>,</w:t>
      </w:r>
      <w:r w:rsidR="00B615C3" w:rsidRPr="00FE180A">
        <w:rPr>
          <w:rFonts w:ascii="Times New Roman" w:eastAsia="맑은 고딕" w:hAnsi="Times New Roman" w:cs="Times New Roman"/>
          <w:szCs w:val="20"/>
        </w:rPr>
        <w:t xml:space="preserve"> educational level of father, and education level of mother</w:t>
      </w:r>
    </w:p>
    <w:p w:rsidR="002955A5" w:rsidRPr="00FE180A" w:rsidRDefault="002955A5" w:rsidP="00F82928">
      <w:pPr>
        <w:spacing w:line="480" w:lineRule="auto"/>
        <w:rPr>
          <w:rFonts w:ascii="Times New Roman" w:hAnsi="Times New Roman" w:cs="Times New Roman"/>
          <w:szCs w:val="20"/>
        </w:rPr>
      </w:pPr>
      <w:r w:rsidRPr="00FE180A">
        <w:rPr>
          <w:rFonts w:ascii="Times New Roman" w:eastAsia="맑은 고딕" w:hAnsi="Times New Roman" w:cs="Times New Roman"/>
          <w:szCs w:val="20"/>
        </w:rPr>
        <w:t xml:space="preserve">§ </w:t>
      </w:r>
      <w:r w:rsidR="00B615C3" w:rsidRPr="00FE180A">
        <w:rPr>
          <w:rFonts w:ascii="Times New Roman" w:eastAsia="맑은 고딕" w:hAnsi="Times New Roman" w:cs="Times New Roman"/>
          <w:szCs w:val="20"/>
        </w:rPr>
        <w:t>Adjusted for age, physical exercise, sex, obesity, region of residence, economic level, educational level of father, education level of mother, active, passive smoking, and e</w:t>
      </w:r>
      <w:r w:rsidR="00B615C3" w:rsidRPr="00FE180A">
        <w:rPr>
          <w:rFonts w:ascii="Times New Roman" w:hAnsi="Times New Roman" w:cs="Times New Roman"/>
          <w:szCs w:val="20"/>
        </w:rPr>
        <w:t>lectronic cigarettes smoking</w:t>
      </w:r>
    </w:p>
    <w:p w:rsidR="00F82928" w:rsidRPr="00FE180A" w:rsidRDefault="00F82928" w:rsidP="0053461A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F82928" w:rsidRPr="00FE18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B37" w:rsidRDefault="00CD5B37" w:rsidP="00F82928">
      <w:pPr>
        <w:spacing w:after="0" w:line="240" w:lineRule="auto"/>
      </w:pPr>
      <w:r>
        <w:separator/>
      </w:r>
    </w:p>
  </w:endnote>
  <w:endnote w:type="continuationSeparator" w:id="0">
    <w:p w:rsidR="00CD5B37" w:rsidRDefault="00CD5B37" w:rsidP="00F82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B37" w:rsidRDefault="00CD5B37" w:rsidP="00F82928">
      <w:pPr>
        <w:spacing w:after="0" w:line="240" w:lineRule="auto"/>
      </w:pPr>
      <w:r>
        <w:separator/>
      </w:r>
    </w:p>
  </w:footnote>
  <w:footnote w:type="continuationSeparator" w:id="0">
    <w:p w:rsidR="00CD5B37" w:rsidRDefault="00CD5B37" w:rsidP="00F82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1A"/>
    <w:rsid w:val="000045D0"/>
    <w:rsid w:val="000555D2"/>
    <w:rsid w:val="000737F6"/>
    <w:rsid w:val="000E6E84"/>
    <w:rsid w:val="00136AC3"/>
    <w:rsid w:val="0017554A"/>
    <w:rsid w:val="001D33BC"/>
    <w:rsid w:val="001F7F47"/>
    <w:rsid w:val="00204395"/>
    <w:rsid w:val="00206D5B"/>
    <w:rsid w:val="00227AA2"/>
    <w:rsid w:val="00241541"/>
    <w:rsid w:val="00263E58"/>
    <w:rsid w:val="002955A5"/>
    <w:rsid w:val="002B2C27"/>
    <w:rsid w:val="00312C77"/>
    <w:rsid w:val="003368F9"/>
    <w:rsid w:val="00346D72"/>
    <w:rsid w:val="003D332D"/>
    <w:rsid w:val="003E551C"/>
    <w:rsid w:val="003F7CD8"/>
    <w:rsid w:val="00420155"/>
    <w:rsid w:val="00423037"/>
    <w:rsid w:val="00451137"/>
    <w:rsid w:val="00482E73"/>
    <w:rsid w:val="00493369"/>
    <w:rsid w:val="004D654E"/>
    <w:rsid w:val="004E47F3"/>
    <w:rsid w:val="00511036"/>
    <w:rsid w:val="00511825"/>
    <w:rsid w:val="005240CE"/>
    <w:rsid w:val="0052671B"/>
    <w:rsid w:val="0053461A"/>
    <w:rsid w:val="00547ACB"/>
    <w:rsid w:val="00565B69"/>
    <w:rsid w:val="005661FC"/>
    <w:rsid w:val="005753F9"/>
    <w:rsid w:val="005A3D8A"/>
    <w:rsid w:val="005B5990"/>
    <w:rsid w:val="005C6C2B"/>
    <w:rsid w:val="005F215E"/>
    <w:rsid w:val="00612941"/>
    <w:rsid w:val="00632C64"/>
    <w:rsid w:val="0063507A"/>
    <w:rsid w:val="00645AAF"/>
    <w:rsid w:val="00656E90"/>
    <w:rsid w:val="006758C9"/>
    <w:rsid w:val="00684BEB"/>
    <w:rsid w:val="0069751D"/>
    <w:rsid w:val="006B3CCB"/>
    <w:rsid w:val="006F09C0"/>
    <w:rsid w:val="0074133F"/>
    <w:rsid w:val="007919DA"/>
    <w:rsid w:val="007A53F1"/>
    <w:rsid w:val="007C2336"/>
    <w:rsid w:val="007C5032"/>
    <w:rsid w:val="007E2C65"/>
    <w:rsid w:val="00805C3B"/>
    <w:rsid w:val="00856872"/>
    <w:rsid w:val="0086567B"/>
    <w:rsid w:val="008B60EA"/>
    <w:rsid w:val="008C0CB1"/>
    <w:rsid w:val="008E2E40"/>
    <w:rsid w:val="00900728"/>
    <w:rsid w:val="009148D7"/>
    <w:rsid w:val="00933DB4"/>
    <w:rsid w:val="009462CA"/>
    <w:rsid w:val="00947686"/>
    <w:rsid w:val="009A63F4"/>
    <w:rsid w:val="009B3A6E"/>
    <w:rsid w:val="00A004A6"/>
    <w:rsid w:val="00A50D0B"/>
    <w:rsid w:val="00A814B5"/>
    <w:rsid w:val="00AA726E"/>
    <w:rsid w:val="00AE19E4"/>
    <w:rsid w:val="00B51A09"/>
    <w:rsid w:val="00B615C3"/>
    <w:rsid w:val="00B64B0F"/>
    <w:rsid w:val="00B65733"/>
    <w:rsid w:val="00B8137A"/>
    <w:rsid w:val="00B84185"/>
    <w:rsid w:val="00BA7EE1"/>
    <w:rsid w:val="00BD330E"/>
    <w:rsid w:val="00C02C56"/>
    <w:rsid w:val="00C275D0"/>
    <w:rsid w:val="00C71B79"/>
    <w:rsid w:val="00C71EF5"/>
    <w:rsid w:val="00C75B51"/>
    <w:rsid w:val="00C76A3D"/>
    <w:rsid w:val="00C83F79"/>
    <w:rsid w:val="00C84F14"/>
    <w:rsid w:val="00CD5B37"/>
    <w:rsid w:val="00D06FEA"/>
    <w:rsid w:val="00DA39E4"/>
    <w:rsid w:val="00DC7DF1"/>
    <w:rsid w:val="00E90133"/>
    <w:rsid w:val="00E910A3"/>
    <w:rsid w:val="00E9297E"/>
    <w:rsid w:val="00E94405"/>
    <w:rsid w:val="00E94EAA"/>
    <w:rsid w:val="00EA6F81"/>
    <w:rsid w:val="00EB3096"/>
    <w:rsid w:val="00EB4ED1"/>
    <w:rsid w:val="00ED09D7"/>
    <w:rsid w:val="00F134FD"/>
    <w:rsid w:val="00F23714"/>
    <w:rsid w:val="00F82928"/>
    <w:rsid w:val="00FB5E70"/>
    <w:rsid w:val="00FE122A"/>
    <w:rsid w:val="00FE180A"/>
    <w:rsid w:val="00FE1E43"/>
    <w:rsid w:val="00FF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2928"/>
  </w:style>
  <w:style w:type="paragraph" w:styleId="a5">
    <w:name w:val="footer"/>
    <w:basedOn w:val="a"/>
    <w:link w:val="Char0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29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2928"/>
  </w:style>
  <w:style w:type="paragraph" w:styleId="a5">
    <w:name w:val="footer"/>
    <w:basedOn w:val="a"/>
    <w:link w:val="Char0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2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2</cp:revision>
  <dcterms:created xsi:type="dcterms:W3CDTF">2017-03-08T04:05:00Z</dcterms:created>
  <dcterms:modified xsi:type="dcterms:W3CDTF">2017-03-08T04:05:00Z</dcterms:modified>
</cp:coreProperties>
</file>